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E19AA" w14:textId="0ED8BCF2" w:rsidR="009E2C29" w:rsidRPr="00F70313" w:rsidRDefault="009E2C29" w:rsidP="009E2C29">
      <w:pPr>
        <w:rPr>
          <w:rFonts w:ascii="Times New Roman" w:hAnsi="Times New Roman" w:cs="Times New Roman"/>
        </w:rPr>
      </w:pPr>
      <w:r w:rsidRPr="00F70313">
        <w:rPr>
          <w:rFonts w:ascii="Times New Roman" w:hAnsi="Times New Roman" w:cs="Times New Roman"/>
          <w:b/>
          <w:bCs/>
        </w:rPr>
        <w:t>S</w:t>
      </w:r>
      <w:r w:rsidR="00F5050A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 </w:t>
      </w:r>
      <w:r w:rsidRPr="00F70313">
        <w:rPr>
          <w:rFonts w:ascii="Times New Roman" w:hAnsi="Times New Roman" w:cs="Times New Roman"/>
          <w:b/>
          <w:bCs/>
        </w:rPr>
        <w:t>Table.</w:t>
      </w:r>
      <w:r w:rsidRPr="00F70313">
        <w:rPr>
          <w:rFonts w:ascii="Times New Roman" w:hAnsi="Times New Roman" w:cs="Times New Roman"/>
        </w:rPr>
        <w:t xml:space="preserve"> dPCR Primer and Probe Sequences</w:t>
      </w:r>
    </w:p>
    <w:tbl>
      <w:tblPr>
        <w:tblW w:w="5300" w:type="pct"/>
        <w:tblInd w:w="-2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4"/>
        <w:gridCol w:w="2218"/>
        <w:gridCol w:w="3681"/>
        <w:gridCol w:w="887"/>
        <w:gridCol w:w="1075"/>
        <w:gridCol w:w="1265"/>
      </w:tblGrid>
      <w:tr w:rsidR="009E2C29" w:rsidRPr="00950301" w14:paraId="46E47717" w14:textId="77777777" w:rsidTr="00312FD9">
        <w:trPr>
          <w:trHeight w:val="555"/>
        </w:trPr>
        <w:tc>
          <w:tcPr>
            <w:tcW w:w="3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2B5CE8" w14:textId="77777777" w:rsidR="009E2C29" w:rsidRPr="00950301" w:rsidRDefault="009E2C29" w:rsidP="00312FD9">
            <w:pPr>
              <w:spacing w:before="240"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rget Name</w:t>
            </w:r>
          </w:p>
        </w:tc>
        <w:tc>
          <w:tcPr>
            <w:tcW w:w="11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981B6F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8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611B0F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ligonucleotide Sequence (5'&gt;3')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57EEF5" w14:textId="77777777" w:rsidR="009E2C29" w:rsidRPr="00950301" w:rsidRDefault="009E2C29" w:rsidP="00312FD9">
            <w:pPr>
              <w:spacing w:before="240"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tection Channel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77050B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abel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09613F" w14:textId="77777777" w:rsidR="009E2C29" w:rsidRPr="00950301" w:rsidRDefault="009E2C29" w:rsidP="00312FD9">
            <w:pPr>
              <w:spacing w:before="240"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</w:t>
            </w:r>
            <w:r w:rsidRPr="009503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centrations</w:t>
            </w:r>
          </w:p>
        </w:tc>
      </w:tr>
      <w:tr w:rsidR="009E2C29" w:rsidRPr="00950301" w14:paraId="2E430A7F" w14:textId="77777777" w:rsidTr="00312FD9">
        <w:trPr>
          <w:trHeight w:val="500"/>
        </w:trPr>
        <w:tc>
          <w:tcPr>
            <w:tcW w:w="391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B998F4" w14:textId="77777777" w:rsidR="009E2C29" w:rsidRPr="00950301" w:rsidRDefault="009E2C29" w:rsidP="00312FD9">
            <w:pPr>
              <w:spacing w:before="240"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1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2D9C2F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-nCoV_N1 Forward Primer</w:t>
            </w:r>
          </w:p>
        </w:tc>
        <w:tc>
          <w:tcPr>
            <w:tcW w:w="18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CDA537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C CCC AAA ATC AGC GAA AT</w:t>
            </w:r>
          </w:p>
        </w:tc>
        <w:tc>
          <w:tcPr>
            <w:tcW w:w="44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482FA1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582F0D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11A711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 nM</w:t>
            </w:r>
          </w:p>
        </w:tc>
      </w:tr>
      <w:tr w:rsidR="009E2C29" w:rsidRPr="00950301" w14:paraId="7EA95AB3" w14:textId="77777777" w:rsidTr="00312FD9">
        <w:trPr>
          <w:trHeight w:val="500"/>
        </w:trPr>
        <w:tc>
          <w:tcPr>
            <w:tcW w:w="391" w:type="pct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F68360" w14:textId="77777777" w:rsidR="009E2C29" w:rsidRPr="00950301" w:rsidRDefault="009E2C29" w:rsidP="00312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1AE086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-nCoV_N1 Reverse Primer</w:t>
            </w:r>
          </w:p>
        </w:tc>
        <w:tc>
          <w:tcPr>
            <w:tcW w:w="18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246F0A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T GGT TAC TGC CAG TTG AAT CTG</w:t>
            </w:r>
          </w:p>
        </w:tc>
        <w:tc>
          <w:tcPr>
            <w:tcW w:w="4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C49DF0" w14:textId="77777777" w:rsidR="009E2C29" w:rsidRPr="00950301" w:rsidRDefault="009E2C29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EBC8B7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800E17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 nM</w:t>
            </w:r>
          </w:p>
        </w:tc>
      </w:tr>
      <w:tr w:rsidR="009E2C29" w:rsidRPr="00950301" w14:paraId="00D28835" w14:textId="77777777" w:rsidTr="00312FD9">
        <w:trPr>
          <w:trHeight w:val="500"/>
        </w:trPr>
        <w:tc>
          <w:tcPr>
            <w:tcW w:w="391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0976C5" w14:textId="77777777" w:rsidR="009E2C29" w:rsidRPr="00950301" w:rsidRDefault="009E2C29" w:rsidP="00312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1E3312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-nCoV_N1 Probe</w:t>
            </w:r>
          </w:p>
        </w:tc>
        <w:tc>
          <w:tcPr>
            <w:tcW w:w="18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99E24D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 CCG CAT TAC GTT TGG TGG ACC</w:t>
            </w:r>
          </w:p>
        </w:tc>
        <w:tc>
          <w:tcPr>
            <w:tcW w:w="4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8B769F" w14:textId="77777777" w:rsidR="009E2C29" w:rsidRPr="00950301" w:rsidRDefault="009E2C29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52810A" w14:textId="77777777" w:rsidR="009E2C29" w:rsidRPr="00950301" w:rsidRDefault="009E2C29" w:rsidP="00312FD9">
            <w:pPr>
              <w:spacing w:before="240"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, ZEN, Iowa Black FQ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2D16D9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 nM</w:t>
            </w:r>
          </w:p>
        </w:tc>
      </w:tr>
      <w:tr w:rsidR="009E2C29" w:rsidRPr="00950301" w14:paraId="0BCF72FC" w14:textId="77777777" w:rsidTr="00312FD9">
        <w:trPr>
          <w:trHeight w:val="500"/>
        </w:trPr>
        <w:tc>
          <w:tcPr>
            <w:tcW w:w="391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C01905" w14:textId="77777777" w:rsidR="009E2C29" w:rsidRPr="00950301" w:rsidRDefault="009E2C29" w:rsidP="00312FD9">
            <w:pPr>
              <w:spacing w:before="240"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DNA</w:t>
            </w:r>
          </w:p>
        </w:tc>
        <w:tc>
          <w:tcPr>
            <w:tcW w:w="11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8C9E67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CYTB484 Forward Primer</w:t>
            </w:r>
          </w:p>
        </w:tc>
        <w:tc>
          <w:tcPr>
            <w:tcW w:w="18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A57C45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ATGAATCTGAGGAGGCTAC</w:t>
            </w:r>
          </w:p>
        </w:tc>
        <w:tc>
          <w:tcPr>
            <w:tcW w:w="44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9D30A9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606719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6005E7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 nM</w:t>
            </w:r>
          </w:p>
        </w:tc>
      </w:tr>
      <w:tr w:rsidR="009E2C29" w:rsidRPr="00950301" w14:paraId="7B28159C" w14:textId="77777777" w:rsidTr="00312FD9">
        <w:trPr>
          <w:trHeight w:val="500"/>
        </w:trPr>
        <w:tc>
          <w:tcPr>
            <w:tcW w:w="391" w:type="pct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7AD33D" w14:textId="77777777" w:rsidR="009E2C29" w:rsidRPr="00950301" w:rsidRDefault="009E2C29" w:rsidP="00312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068CA5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CYTB484 Reverse Primer</w:t>
            </w:r>
          </w:p>
        </w:tc>
        <w:tc>
          <w:tcPr>
            <w:tcW w:w="18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4E8CB4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TGCAAGAATAGGAGGTG</w:t>
            </w:r>
          </w:p>
        </w:tc>
        <w:tc>
          <w:tcPr>
            <w:tcW w:w="4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78AB7C" w14:textId="77777777" w:rsidR="009E2C29" w:rsidRPr="00950301" w:rsidRDefault="009E2C29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578293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3902AA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 nM</w:t>
            </w:r>
          </w:p>
        </w:tc>
      </w:tr>
      <w:tr w:rsidR="009E2C29" w:rsidRPr="00950301" w14:paraId="45DF0BA3" w14:textId="77777777" w:rsidTr="00312FD9">
        <w:trPr>
          <w:trHeight w:val="500"/>
        </w:trPr>
        <w:tc>
          <w:tcPr>
            <w:tcW w:w="391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D20A6A" w14:textId="77777777" w:rsidR="009E2C29" w:rsidRPr="00950301" w:rsidRDefault="009E2C29" w:rsidP="00312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E67161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CYTB520TM Probe</w:t>
            </w:r>
          </w:p>
        </w:tc>
        <w:tc>
          <w:tcPr>
            <w:tcW w:w="18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986D28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CTCACACGATTCTTTACCTTTCACT</w:t>
            </w:r>
          </w:p>
        </w:tc>
        <w:tc>
          <w:tcPr>
            <w:tcW w:w="4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A065FB" w14:textId="77777777" w:rsidR="009E2C29" w:rsidRPr="00950301" w:rsidRDefault="009E2C29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752ED8" w14:textId="77777777" w:rsidR="009E2C29" w:rsidRPr="00950301" w:rsidRDefault="009E2C29" w:rsidP="00312FD9">
            <w:pPr>
              <w:spacing w:before="240"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N, Iowa Black RQ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92D416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nM</w:t>
            </w:r>
          </w:p>
        </w:tc>
      </w:tr>
      <w:tr w:rsidR="009E2C29" w:rsidRPr="00950301" w14:paraId="50FA1EDE" w14:textId="77777777" w:rsidTr="00312FD9">
        <w:trPr>
          <w:trHeight w:val="500"/>
        </w:trPr>
        <w:tc>
          <w:tcPr>
            <w:tcW w:w="391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CE362C" w14:textId="77777777" w:rsidR="009E2C29" w:rsidRPr="00950301" w:rsidRDefault="009E2C29" w:rsidP="00312FD9">
            <w:pPr>
              <w:spacing w:before="240"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oV</w:t>
            </w:r>
          </w:p>
        </w:tc>
        <w:tc>
          <w:tcPr>
            <w:tcW w:w="11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00F42D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oV Forward Primer</w:t>
            </w:r>
          </w:p>
        </w:tc>
        <w:tc>
          <w:tcPr>
            <w:tcW w:w="18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A4330B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GGAAGTTGGTGGAGTT</w:t>
            </w:r>
          </w:p>
        </w:tc>
        <w:tc>
          <w:tcPr>
            <w:tcW w:w="44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471EE4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ange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78C7E6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99AFCE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0 nM</w:t>
            </w:r>
          </w:p>
        </w:tc>
      </w:tr>
      <w:tr w:rsidR="009E2C29" w:rsidRPr="00950301" w14:paraId="70B4D594" w14:textId="77777777" w:rsidTr="00312FD9">
        <w:trPr>
          <w:trHeight w:val="500"/>
        </w:trPr>
        <w:tc>
          <w:tcPr>
            <w:tcW w:w="391" w:type="pct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7F0ADC" w14:textId="77777777" w:rsidR="009E2C29" w:rsidRPr="00950301" w:rsidRDefault="009E2C29" w:rsidP="00312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D05616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oV Reverse Primer</w:t>
            </w:r>
          </w:p>
        </w:tc>
        <w:tc>
          <w:tcPr>
            <w:tcW w:w="18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8384BA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ATCGGCCTAACATACATC</w:t>
            </w:r>
          </w:p>
        </w:tc>
        <w:tc>
          <w:tcPr>
            <w:tcW w:w="4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879B46" w14:textId="77777777" w:rsidR="009E2C29" w:rsidRPr="00950301" w:rsidRDefault="009E2C29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5CC61D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291FC7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0 nM</w:t>
            </w:r>
          </w:p>
        </w:tc>
      </w:tr>
      <w:tr w:rsidR="009E2C29" w:rsidRPr="00950301" w14:paraId="3E183553" w14:textId="77777777" w:rsidTr="00312FD9">
        <w:trPr>
          <w:trHeight w:val="500"/>
        </w:trPr>
        <w:tc>
          <w:tcPr>
            <w:tcW w:w="391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72891F" w14:textId="77777777" w:rsidR="009E2C29" w:rsidRPr="00950301" w:rsidRDefault="009E2C29" w:rsidP="00312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035BEE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oV Probe</w:t>
            </w:r>
          </w:p>
        </w:tc>
        <w:tc>
          <w:tcPr>
            <w:tcW w:w="18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EA81FE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TTCATATCTATACACATCAAGTTGTT</w:t>
            </w:r>
          </w:p>
        </w:tc>
        <w:tc>
          <w:tcPr>
            <w:tcW w:w="4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89C085" w14:textId="77777777" w:rsidR="009E2C29" w:rsidRPr="00950301" w:rsidRDefault="009E2C29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AB8096" w14:textId="77777777" w:rsidR="009E2C29" w:rsidRPr="00950301" w:rsidRDefault="009E2C29" w:rsidP="00312FD9">
            <w:pPr>
              <w:spacing w:before="240"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MRA, Iowa Black RQ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70E545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 nM</w:t>
            </w:r>
          </w:p>
        </w:tc>
      </w:tr>
      <w:tr w:rsidR="009E2C29" w:rsidRPr="00950301" w14:paraId="20712061" w14:textId="77777777" w:rsidTr="00312FD9">
        <w:trPr>
          <w:trHeight w:val="500"/>
        </w:trPr>
        <w:tc>
          <w:tcPr>
            <w:tcW w:w="391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C27FE7" w14:textId="77777777" w:rsidR="009E2C29" w:rsidRPr="00950301" w:rsidRDefault="009E2C29" w:rsidP="00312FD9">
            <w:pPr>
              <w:spacing w:before="240"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MoV</w:t>
            </w:r>
          </w:p>
        </w:tc>
        <w:tc>
          <w:tcPr>
            <w:tcW w:w="11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B19716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MoV Forward Primer</w:t>
            </w:r>
          </w:p>
        </w:tc>
        <w:tc>
          <w:tcPr>
            <w:tcW w:w="18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FDFC7D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GTGGTTTGACCTTAACGTTGA</w:t>
            </w:r>
          </w:p>
        </w:tc>
        <w:tc>
          <w:tcPr>
            <w:tcW w:w="44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CC048E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D77774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0E8781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0 nM</w:t>
            </w:r>
          </w:p>
        </w:tc>
      </w:tr>
      <w:tr w:rsidR="009E2C29" w:rsidRPr="00950301" w14:paraId="0756252B" w14:textId="77777777" w:rsidTr="00312FD9">
        <w:trPr>
          <w:trHeight w:val="500"/>
        </w:trPr>
        <w:tc>
          <w:tcPr>
            <w:tcW w:w="391" w:type="pct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F3EBC7" w14:textId="77777777" w:rsidR="009E2C29" w:rsidRPr="00950301" w:rsidRDefault="009E2C29" w:rsidP="00312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A8F028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MoV Reverse Primer</w:t>
            </w:r>
          </w:p>
        </w:tc>
        <w:tc>
          <w:tcPr>
            <w:tcW w:w="18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121795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GTCGGTTGCAATGCAAGT</w:t>
            </w:r>
          </w:p>
        </w:tc>
        <w:tc>
          <w:tcPr>
            <w:tcW w:w="4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1F7BEE" w14:textId="77777777" w:rsidR="009E2C29" w:rsidRPr="00950301" w:rsidRDefault="009E2C29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E23A44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E2369E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0 nM</w:t>
            </w:r>
          </w:p>
        </w:tc>
      </w:tr>
      <w:tr w:rsidR="009E2C29" w:rsidRPr="00950301" w14:paraId="21EF617D" w14:textId="77777777" w:rsidTr="00312FD9">
        <w:trPr>
          <w:trHeight w:val="375"/>
        </w:trPr>
        <w:tc>
          <w:tcPr>
            <w:tcW w:w="391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DC86F7" w14:textId="77777777" w:rsidR="009E2C29" w:rsidRPr="00950301" w:rsidRDefault="009E2C29" w:rsidP="00312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3268E1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MoV Probe</w:t>
            </w:r>
          </w:p>
        </w:tc>
        <w:tc>
          <w:tcPr>
            <w:tcW w:w="18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EE4D97" w14:textId="77777777" w:rsidR="009E2C29" w:rsidRPr="00950301" w:rsidRDefault="009E2C29" w:rsidP="00312FD9">
            <w:pPr>
              <w:spacing w:before="240" w:after="0"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TACCGAAGCAAATG</w:t>
            </w:r>
          </w:p>
        </w:tc>
        <w:tc>
          <w:tcPr>
            <w:tcW w:w="4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236921" w14:textId="77777777" w:rsidR="009E2C29" w:rsidRPr="00950301" w:rsidRDefault="009E2C29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84F791" w14:textId="77777777" w:rsidR="009E2C29" w:rsidRPr="00950301" w:rsidRDefault="009E2C29" w:rsidP="00312FD9">
            <w:pPr>
              <w:spacing w:before="240"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0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xas Red, Iowa Black RQ</w:t>
            </w:r>
          </w:p>
        </w:tc>
        <w:tc>
          <w:tcPr>
            <w:tcW w:w="6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1A7B0C" w14:textId="77777777" w:rsidR="009E2C29" w:rsidRPr="00950301" w:rsidRDefault="009E2C29" w:rsidP="009E2C29">
            <w:pPr>
              <w:pStyle w:val="ListParagraph"/>
              <w:numPr>
                <w:ilvl w:val="0"/>
                <w:numId w:val="1"/>
              </w:num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M</w:t>
            </w:r>
          </w:p>
        </w:tc>
      </w:tr>
    </w:tbl>
    <w:p w14:paraId="212FB8E0" w14:textId="77777777" w:rsidR="00571354" w:rsidRDefault="00571354"/>
    <w:sectPr w:rsidR="00571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A370E3"/>
    <w:multiLevelType w:val="hybridMultilevel"/>
    <w:tmpl w:val="D15EC116"/>
    <w:lvl w:ilvl="0" w:tplc="CF5EC3AA">
      <w:start w:val="400"/>
      <w:numFmt w:val="decimal"/>
      <w:lvlText w:val="%1"/>
      <w:lvlJc w:val="left"/>
      <w:pPr>
        <w:ind w:left="1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num w:numId="1" w16cid:durableId="902445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C29"/>
    <w:rsid w:val="004A714B"/>
    <w:rsid w:val="00571354"/>
    <w:rsid w:val="006F1834"/>
    <w:rsid w:val="009E2C29"/>
    <w:rsid w:val="00CB1345"/>
    <w:rsid w:val="00F50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AE96E"/>
  <w15:chartTrackingRefBased/>
  <w15:docId w15:val="{591CF064-E067-1B43-98F5-75C6896CB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C29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2C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hami Rao</dc:creator>
  <cp:keywords/>
  <dc:description/>
  <cp:lastModifiedBy>Gouthami Rao</cp:lastModifiedBy>
  <cp:revision>2</cp:revision>
  <dcterms:created xsi:type="dcterms:W3CDTF">2023-12-02T21:01:00Z</dcterms:created>
  <dcterms:modified xsi:type="dcterms:W3CDTF">2023-12-04T00:07:00Z</dcterms:modified>
</cp:coreProperties>
</file>